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3F682" w14:textId="51A50A2C" w:rsidR="00626CE5" w:rsidRDefault="006540CC">
      <w:r>
        <w:t>Appendix A.</w:t>
      </w:r>
    </w:p>
    <w:tbl>
      <w:tblPr>
        <w:tblStyle w:val="PlainTable2"/>
        <w:tblpPr w:leftFromText="180" w:rightFromText="180" w:vertAnchor="text" w:horzAnchor="margin" w:tblpXSpec="center" w:tblpY="847"/>
        <w:tblW w:w="11590" w:type="dxa"/>
        <w:tblLook w:val="04A0" w:firstRow="1" w:lastRow="0" w:firstColumn="1" w:lastColumn="0" w:noHBand="0" w:noVBand="1"/>
      </w:tblPr>
      <w:tblGrid>
        <w:gridCol w:w="1558"/>
        <w:gridCol w:w="1396"/>
        <w:gridCol w:w="1351"/>
        <w:gridCol w:w="808"/>
        <w:gridCol w:w="1351"/>
        <w:gridCol w:w="808"/>
        <w:gridCol w:w="1351"/>
        <w:gridCol w:w="808"/>
        <w:gridCol w:w="1351"/>
        <w:gridCol w:w="808"/>
      </w:tblGrid>
      <w:tr w:rsidR="00531E83" w:rsidRPr="00D00204" w14:paraId="59D7111B" w14:textId="77777777" w:rsidTr="00D0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vAlign w:val="center"/>
          </w:tcPr>
          <w:p w14:paraId="145E2030" w14:textId="77777777" w:rsidR="00626CE5" w:rsidRPr="00D00204" w:rsidRDefault="00626CE5" w:rsidP="003163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gridSpan w:val="2"/>
          </w:tcPr>
          <w:p w14:paraId="7A059339" w14:textId="77777777" w:rsidR="00626CE5" w:rsidRPr="00D00204" w:rsidRDefault="00626CE5" w:rsidP="00316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y STI</w:t>
            </w:r>
          </w:p>
        </w:tc>
        <w:tc>
          <w:tcPr>
            <w:tcW w:w="0" w:type="auto"/>
            <w:gridSpan w:val="2"/>
            <w:vAlign w:val="center"/>
          </w:tcPr>
          <w:p w14:paraId="42EDDDFB" w14:textId="77777777" w:rsidR="00626CE5" w:rsidRPr="00D00204" w:rsidRDefault="00626CE5" w:rsidP="00316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norrhea</w:t>
            </w:r>
          </w:p>
        </w:tc>
        <w:tc>
          <w:tcPr>
            <w:tcW w:w="0" w:type="auto"/>
            <w:gridSpan w:val="2"/>
            <w:vAlign w:val="center"/>
          </w:tcPr>
          <w:p w14:paraId="3A69ABCB" w14:textId="77777777" w:rsidR="00626CE5" w:rsidRPr="00D00204" w:rsidRDefault="00626CE5" w:rsidP="00316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lamydia</w:t>
            </w:r>
          </w:p>
        </w:tc>
        <w:tc>
          <w:tcPr>
            <w:tcW w:w="0" w:type="auto"/>
            <w:gridSpan w:val="2"/>
            <w:vAlign w:val="center"/>
          </w:tcPr>
          <w:p w14:paraId="02F05AC6" w14:textId="77777777" w:rsidR="00626CE5" w:rsidRPr="00D00204" w:rsidRDefault="00626CE5" w:rsidP="00316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yphilis</w:t>
            </w:r>
          </w:p>
        </w:tc>
      </w:tr>
      <w:tr w:rsidR="00D00204" w:rsidRPr="00D00204" w14:paraId="5A2705A2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vAlign w:val="center"/>
            <w:hideMark/>
          </w:tcPr>
          <w:p w14:paraId="2AB814F9" w14:textId="77777777" w:rsidR="00626CE5" w:rsidRPr="00D00204" w:rsidRDefault="00626CE5" w:rsidP="003163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3096EF8" w14:textId="29B0934A" w:rsidR="00626CE5" w:rsidRPr="00D00204" w:rsidRDefault="009C2E96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626CE5"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  <w:p w14:paraId="4BF30A1E" w14:textId="77777777" w:rsidR="00626CE5" w:rsidRPr="00D00204" w:rsidRDefault="00626CE5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0" w:type="auto"/>
            <w:vAlign w:val="center"/>
          </w:tcPr>
          <w:p w14:paraId="45D7FBA3" w14:textId="43BC7BDD" w:rsidR="00626CE5" w:rsidRPr="00D00204" w:rsidRDefault="00626CE5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="009C2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0" w:type="auto"/>
            <w:vAlign w:val="center"/>
            <w:hideMark/>
          </w:tcPr>
          <w:p w14:paraId="09DD74C9" w14:textId="30E8B0B7" w:rsidR="00626CE5" w:rsidRPr="00D00204" w:rsidRDefault="009C2E96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626CE5"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  <w:p w14:paraId="0FD5EAF6" w14:textId="77777777" w:rsidR="00626CE5" w:rsidRPr="00D00204" w:rsidRDefault="00626CE5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0" w:type="auto"/>
            <w:vAlign w:val="center"/>
            <w:hideMark/>
          </w:tcPr>
          <w:p w14:paraId="1CA38BBA" w14:textId="73F75700" w:rsidR="00626CE5" w:rsidRPr="00D00204" w:rsidRDefault="00626CE5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="009C2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0" w:type="auto"/>
            <w:vAlign w:val="center"/>
            <w:hideMark/>
          </w:tcPr>
          <w:p w14:paraId="4934266D" w14:textId="72D1992D" w:rsidR="00626CE5" w:rsidRPr="00D00204" w:rsidRDefault="009C2E96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626CE5"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  <w:p w14:paraId="70B304DA" w14:textId="77777777" w:rsidR="00626CE5" w:rsidRPr="00D00204" w:rsidRDefault="00626CE5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0" w:type="auto"/>
            <w:vAlign w:val="center"/>
            <w:hideMark/>
          </w:tcPr>
          <w:p w14:paraId="1ECE168F" w14:textId="6A5BA1BA" w:rsidR="00626CE5" w:rsidRPr="00D00204" w:rsidRDefault="00626CE5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="009C2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0" w:type="auto"/>
            <w:vAlign w:val="center"/>
            <w:hideMark/>
          </w:tcPr>
          <w:p w14:paraId="63442D0F" w14:textId="58584E16" w:rsidR="00626CE5" w:rsidRPr="00D00204" w:rsidRDefault="009C2E96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626CE5"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  <w:p w14:paraId="498192BB" w14:textId="77777777" w:rsidR="00626CE5" w:rsidRPr="00D00204" w:rsidRDefault="00626CE5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0" w:type="auto"/>
            <w:vAlign w:val="center"/>
            <w:hideMark/>
          </w:tcPr>
          <w:p w14:paraId="0AE6FA8F" w14:textId="17847FC5" w:rsidR="00626CE5" w:rsidRPr="00D00204" w:rsidRDefault="00626CE5" w:rsidP="00316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r w:rsidR="009C2E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D002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</w:tr>
      <w:tr w:rsidR="00D00204" w:rsidRPr="00D00204" w14:paraId="13C7BE6B" w14:textId="77777777" w:rsidTr="00D002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60FEED8" w14:textId="77777777" w:rsidR="00D00204" w:rsidRPr="00D00204" w:rsidRDefault="00D00204" w:rsidP="00D002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  <w:p w14:paraId="4C4AA9E3" w14:textId="77777777" w:rsidR="00D00204" w:rsidRPr="00D00204" w:rsidRDefault="00D00204" w:rsidP="00D002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7644600" w14:textId="77777777" w:rsidR="00D00204" w:rsidRPr="00D00204" w:rsidRDefault="00D00204" w:rsidP="00D002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CDE545B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56DF2E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+</w:t>
            </w:r>
          </w:p>
        </w:tc>
        <w:tc>
          <w:tcPr>
            <w:tcW w:w="0" w:type="auto"/>
            <w:vAlign w:val="center"/>
          </w:tcPr>
          <w:p w14:paraId="47BCC36C" w14:textId="436200EB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</w:tcPr>
          <w:p w14:paraId="2FA1ECAA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00F4D8" w14:textId="5E28CBA0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29BE006D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23161C" w14:textId="73E41032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52141912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812ACC4" w14:textId="48DC6C95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2F7AC441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00204" w:rsidRPr="00D00204" w14:paraId="1482AE66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0E0C950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97F5F9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-29</w:t>
            </w:r>
          </w:p>
        </w:tc>
        <w:tc>
          <w:tcPr>
            <w:tcW w:w="0" w:type="auto"/>
          </w:tcPr>
          <w:p w14:paraId="32C451A9" w14:textId="73A2EA3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4.496 (3.628,5.571)</w:t>
            </w:r>
          </w:p>
        </w:tc>
        <w:tc>
          <w:tcPr>
            <w:tcW w:w="0" w:type="auto"/>
          </w:tcPr>
          <w:p w14:paraId="307D9224" w14:textId="5BF9E24D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5C5C4F6F" w14:textId="0D718D5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6.432 (4.476,9.244)</w:t>
            </w:r>
          </w:p>
        </w:tc>
        <w:tc>
          <w:tcPr>
            <w:tcW w:w="0" w:type="auto"/>
            <w:hideMark/>
          </w:tcPr>
          <w:p w14:paraId="5C6045CA" w14:textId="5094D59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746248DF" w14:textId="4A41052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6.229 (4.475,8.670)</w:t>
            </w:r>
          </w:p>
        </w:tc>
        <w:tc>
          <w:tcPr>
            <w:tcW w:w="0" w:type="auto"/>
            <w:hideMark/>
          </w:tcPr>
          <w:p w14:paraId="799281D4" w14:textId="41A56284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048B94BC" w14:textId="255A50A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2.795 (2.086,3.745)</w:t>
            </w:r>
          </w:p>
        </w:tc>
        <w:tc>
          <w:tcPr>
            <w:tcW w:w="0" w:type="auto"/>
            <w:hideMark/>
          </w:tcPr>
          <w:p w14:paraId="79D5A75E" w14:textId="3BAA8C31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D00204" w:rsidRPr="00D00204" w14:paraId="415E2353" w14:textId="77777777" w:rsidTr="00D002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4692C3C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D2E7F2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-39</w:t>
            </w:r>
          </w:p>
        </w:tc>
        <w:tc>
          <w:tcPr>
            <w:tcW w:w="0" w:type="auto"/>
          </w:tcPr>
          <w:p w14:paraId="1318E2FE" w14:textId="62508B89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2.771 (2.213,3.471)</w:t>
            </w:r>
          </w:p>
        </w:tc>
        <w:tc>
          <w:tcPr>
            <w:tcW w:w="0" w:type="auto"/>
          </w:tcPr>
          <w:p w14:paraId="3CC8E6F8" w14:textId="49C85859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02518786" w14:textId="4F6DA8DE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3.115 (2.128,4.559)</w:t>
            </w:r>
          </w:p>
        </w:tc>
        <w:tc>
          <w:tcPr>
            <w:tcW w:w="0" w:type="auto"/>
            <w:hideMark/>
          </w:tcPr>
          <w:p w14:paraId="0CC8C17A" w14:textId="7BB4EF41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0CB315BB" w14:textId="11E0183F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2.872 (2.024,4.075)</w:t>
            </w:r>
          </w:p>
        </w:tc>
        <w:tc>
          <w:tcPr>
            <w:tcW w:w="0" w:type="auto"/>
            <w:hideMark/>
          </w:tcPr>
          <w:p w14:paraId="4D555814" w14:textId="1F7BE9B3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5E20C7D7" w14:textId="27165D7A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2.264 (1.667,3.075)</w:t>
            </w:r>
          </w:p>
        </w:tc>
        <w:tc>
          <w:tcPr>
            <w:tcW w:w="0" w:type="auto"/>
            <w:hideMark/>
          </w:tcPr>
          <w:p w14:paraId="2A9F6E7B" w14:textId="26E08106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D00204" w:rsidRPr="00D00204" w14:paraId="4918EF3C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37DFB4C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1E6BC7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-49</w:t>
            </w:r>
          </w:p>
        </w:tc>
        <w:tc>
          <w:tcPr>
            <w:tcW w:w="0" w:type="auto"/>
          </w:tcPr>
          <w:p w14:paraId="61196A9D" w14:textId="5843776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797 (1.418,2.278)</w:t>
            </w:r>
          </w:p>
        </w:tc>
        <w:tc>
          <w:tcPr>
            <w:tcW w:w="0" w:type="auto"/>
          </w:tcPr>
          <w:p w14:paraId="271BE127" w14:textId="0D11FDA0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73996005" w14:textId="5789C47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475 (0.971,2.241)</w:t>
            </w:r>
          </w:p>
        </w:tc>
        <w:tc>
          <w:tcPr>
            <w:tcW w:w="0" w:type="auto"/>
            <w:hideMark/>
          </w:tcPr>
          <w:p w14:paraId="5E058B43" w14:textId="4D930736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685</w:t>
            </w:r>
          </w:p>
        </w:tc>
        <w:tc>
          <w:tcPr>
            <w:tcW w:w="0" w:type="auto"/>
            <w:hideMark/>
          </w:tcPr>
          <w:p w14:paraId="15BC7577" w14:textId="64AB379F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744 (1.201,2.532)</w:t>
            </w:r>
          </w:p>
        </w:tc>
        <w:tc>
          <w:tcPr>
            <w:tcW w:w="0" w:type="auto"/>
            <w:hideMark/>
          </w:tcPr>
          <w:p w14:paraId="79F30DD3" w14:textId="6918F4F8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35</w:t>
            </w:r>
          </w:p>
        </w:tc>
        <w:tc>
          <w:tcPr>
            <w:tcW w:w="0" w:type="auto"/>
            <w:hideMark/>
          </w:tcPr>
          <w:p w14:paraId="7C664F4F" w14:textId="78C7974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687 (1.225,2.322)</w:t>
            </w:r>
          </w:p>
        </w:tc>
        <w:tc>
          <w:tcPr>
            <w:tcW w:w="0" w:type="auto"/>
            <w:hideMark/>
          </w:tcPr>
          <w:p w14:paraId="7BFD8D0C" w14:textId="3EA9F579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13</w:t>
            </w:r>
          </w:p>
        </w:tc>
      </w:tr>
      <w:tr w:rsidR="00D00204" w:rsidRPr="00D00204" w14:paraId="1F2D70A6" w14:textId="77777777" w:rsidTr="00146CB0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C9E9D99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0" w:type="auto"/>
            <w:noWrap/>
            <w:vAlign w:val="center"/>
            <w:hideMark/>
          </w:tcPr>
          <w:p w14:paraId="4C10D764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vAlign w:val="center"/>
          </w:tcPr>
          <w:p w14:paraId="3D23E4E1" w14:textId="67723F45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</w:tcPr>
          <w:p w14:paraId="25106581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12D092" w14:textId="24F216E8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49D82830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48A874B" w14:textId="766577C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5174FC9F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0C3855" w14:textId="2DB101A8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hideMark/>
          </w:tcPr>
          <w:p w14:paraId="3FD9BCD1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D00204" w:rsidRPr="00D00204" w14:paraId="7EC53046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14:paraId="2D47582A" w14:textId="77777777" w:rsidR="00D00204" w:rsidRPr="00D00204" w:rsidRDefault="00D00204" w:rsidP="00D0020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0DFE27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</w:tcPr>
          <w:p w14:paraId="24DBEF2B" w14:textId="296D13E6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083 (0.909,1.290)</w:t>
            </w:r>
          </w:p>
        </w:tc>
        <w:tc>
          <w:tcPr>
            <w:tcW w:w="0" w:type="auto"/>
          </w:tcPr>
          <w:p w14:paraId="247305A9" w14:textId="3A31610E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3721</w:t>
            </w:r>
          </w:p>
        </w:tc>
        <w:tc>
          <w:tcPr>
            <w:tcW w:w="0" w:type="auto"/>
            <w:hideMark/>
          </w:tcPr>
          <w:p w14:paraId="6BACF158" w14:textId="384FAB7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043 (0.796,1.365)</w:t>
            </w:r>
          </w:p>
        </w:tc>
        <w:tc>
          <w:tcPr>
            <w:tcW w:w="0" w:type="auto"/>
            <w:hideMark/>
          </w:tcPr>
          <w:p w14:paraId="64B3ABB6" w14:textId="3A4D2B1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7618</w:t>
            </w:r>
          </w:p>
        </w:tc>
        <w:tc>
          <w:tcPr>
            <w:tcW w:w="0" w:type="auto"/>
            <w:hideMark/>
          </w:tcPr>
          <w:p w14:paraId="5BCF50F0" w14:textId="2375663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725 (0.575,0.915)</w:t>
            </w:r>
          </w:p>
        </w:tc>
        <w:tc>
          <w:tcPr>
            <w:tcW w:w="0" w:type="auto"/>
            <w:hideMark/>
          </w:tcPr>
          <w:p w14:paraId="3B60EFA3" w14:textId="128C1698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68</w:t>
            </w:r>
          </w:p>
        </w:tc>
        <w:tc>
          <w:tcPr>
            <w:tcW w:w="0" w:type="auto"/>
            <w:hideMark/>
          </w:tcPr>
          <w:p w14:paraId="10D62200" w14:textId="3E34F558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4.190 (2.723,6.448)</w:t>
            </w:r>
          </w:p>
        </w:tc>
        <w:tc>
          <w:tcPr>
            <w:tcW w:w="0" w:type="auto"/>
            <w:hideMark/>
          </w:tcPr>
          <w:p w14:paraId="01E30F0E" w14:textId="09811A80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D00204" w:rsidRPr="00D00204" w14:paraId="56180709" w14:textId="77777777" w:rsidTr="00443AC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DD9E35E" w14:textId="77777777" w:rsidR="00D00204" w:rsidRPr="00D00204" w:rsidRDefault="00D00204" w:rsidP="00D002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  <w:p w14:paraId="5AF47A51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05684A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0" w:type="auto"/>
            <w:vAlign w:val="center"/>
          </w:tcPr>
          <w:p w14:paraId="1A7ECA2F" w14:textId="0BE310FD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</w:tcPr>
          <w:p w14:paraId="0D1F24C0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D18BA6" w14:textId="210F7F98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47E75E75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1F91C9" w14:textId="6A9EC135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60289958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8FB032" w14:textId="67670A09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hideMark/>
          </w:tcPr>
          <w:p w14:paraId="73671EDD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D00204" w:rsidRPr="00D00204" w14:paraId="6AF798DB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14:paraId="72D2BCC2" w14:textId="77777777" w:rsidR="00D00204" w:rsidRPr="00D00204" w:rsidRDefault="00D00204" w:rsidP="00D0020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A04C2D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0" w:type="auto"/>
          </w:tcPr>
          <w:p w14:paraId="35970AD4" w14:textId="6C3D611D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407 (1.256,1.577)</w:t>
            </w:r>
          </w:p>
        </w:tc>
        <w:tc>
          <w:tcPr>
            <w:tcW w:w="0" w:type="auto"/>
          </w:tcPr>
          <w:p w14:paraId="7E872E7E" w14:textId="2CE4818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230FA2EB" w14:textId="461AC25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714 (1.433,2.051)</w:t>
            </w:r>
          </w:p>
        </w:tc>
        <w:tc>
          <w:tcPr>
            <w:tcW w:w="0" w:type="auto"/>
            <w:hideMark/>
          </w:tcPr>
          <w:p w14:paraId="29E9D0B0" w14:textId="36B8320D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09F7B613" w14:textId="12244D49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500 (1.264,1.778)</w:t>
            </w:r>
          </w:p>
        </w:tc>
        <w:tc>
          <w:tcPr>
            <w:tcW w:w="0" w:type="auto"/>
            <w:hideMark/>
          </w:tcPr>
          <w:p w14:paraId="7F10AAF9" w14:textId="7590BA9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3D7C1BE0" w14:textId="0980AEC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446 (1.241,1.683)</w:t>
            </w:r>
          </w:p>
        </w:tc>
        <w:tc>
          <w:tcPr>
            <w:tcW w:w="0" w:type="auto"/>
            <w:hideMark/>
          </w:tcPr>
          <w:p w14:paraId="5D463F4F" w14:textId="76C11E4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D00204" w:rsidRPr="00D00204" w14:paraId="5253CE00" w14:textId="77777777" w:rsidTr="00D002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7AFFDA0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A1A489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0" w:type="auto"/>
          </w:tcPr>
          <w:p w14:paraId="55320B90" w14:textId="2B9EA813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815 (0.640,1.038)</w:t>
            </w:r>
          </w:p>
        </w:tc>
        <w:tc>
          <w:tcPr>
            <w:tcW w:w="0" w:type="auto"/>
          </w:tcPr>
          <w:p w14:paraId="7BF26D73" w14:textId="7B6D5904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967</w:t>
            </w:r>
          </w:p>
        </w:tc>
        <w:tc>
          <w:tcPr>
            <w:tcW w:w="0" w:type="auto"/>
            <w:hideMark/>
          </w:tcPr>
          <w:p w14:paraId="1E5DC253" w14:textId="6356A3DA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829 (0.564,1.218)</w:t>
            </w:r>
          </w:p>
        </w:tc>
        <w:tc>
          <w:tcPr>
            <w:tcW w:w="0" w:type="auto"/>
            <w:hideMark/>
          </w:tcPr>
          <w:p w14:paraId="0DF4B336" w14:textId="53C2DC9D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3386</w:t>
            </w:r>
          </w:p>
        </w:tc>
        <w:tc>
          <w:tcPr>
            <w:tcW w:w="0" w:type="auto"/>
            <w:hideMark/>
          </w:tcPr>
          <w:p w14:paraId="7F8BD5E9" w14:textId="0FDFDCEF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055 (0.756,1.472)</w:t>
            </w:r>
          </w:p>
        </w:tc>
        <w:tc>
          <w:tcPr>
            <w:tcW w:w="0" w:type="auto"/>
            <w:hideMark/>
          </w:tcPr>
          <w:p w14:paraId="329A4DCC" w14:textId="119993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7532</w:t>
            </w:r>
          </w:p>
        </w:tc>
        <w:tc>
          <w:tcPr>
            <w:tcW w:w="0" w:type="auto"/>
            <w:hideMark/>
          </w:tcPr>
          <w:p w14:paraId="64A75237" w14:textId="45A2D52C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751 (0.533,1.057)</w:t>
            </w:r>
          </w:p>
        </w:tc>
        <w:tc>
          <w:tcPr>
            <w:tcW w:w="0" w:type="auto"/>
            <w:hideMark/>
          </w:tcPr>
          <w:p w14:paraId="0209F049" w14:textId="23E8D125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1009</w:t>
            </w:r>
          </w:p>
        </w:tc>
      </w:tr>
      <w:tr w:rsidR="00D00204" w:rsidRPr="00D00204" w14:paraId="5DBB4C3D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412B9A7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6942D8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ther/unknown</w:t>
            </w:r>
          </w:p>
        </w:tc>
        <w:tc>
          <w:tcPr>
            <w:tcW w:w="0" w:type="auto"/>
          </w:tcPr>
          <w:p w14:paraId="1A35FFA9" w14:textId="7B90C071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015 (0.749,1.375)</w:t>
            </w:r>
          </w:p>
        </w:tc>
        <w:tc>
          <w:tcPr>
            <w:tcW w:w="0" w:type="auto"/>
          </w:tcPr>
          <w:p w14:paraId="249DA9CC" w14:textId="072AD5B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9249</w:t>
            </w:r>
          </w:p>
        </w:tc>
        <w:tc>
          <w:tcPr>
            <w:tcW w:w="0" w:type="auto"/>
            <w:hideMark/>
          </w:tcPr>
          <w:p w14:paraId="4F87C1D0" w14:textId="252C3B3A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202 (0.767,1.883)</w:t>
            </w:r>
          </w:p>
        </w:tc>
        <w:tc>
          <w:tcPr>
            <w:tcW w:w="0" w:type="auto"/>
            <w:hideMark/>
          </w:tcPr>
          <w:p w14:paraId="26232613" w14:textId="7C61640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4216</w:t>
            </w:r>
          </w:p>
        </w:tc>
        <w:tc>
          <w:tcPr>
            <w:tcW w:w="0" w:type="auto"/>
            <w:hideMark/>
          </w:tcPr>
          <w:p w14:paraId="2D7874C1" w14:textId="5CF82B0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145 (0.746,1.759)</w:t>
            </w:r>
          </w:p>
        </w:tc>
        <w:tc>
          <w:tcPr>
            <w:tcW w:w="0" w:type="auto"/>
            <w:hideMark/>
          </w:tcPr>
          <w:p w14:paraId="0123DF64" w14:textId="421457CB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5359</w:t>
            </w:r>
          </w:p>
        </w:tc>
        <w:tc>
          <w:tcPr>
            <w:tcW w:w="0" w:type="auto"/>
            <w:hideMark/>
          </w:tcPr>
          <w:p w14:paraId="583DB98C" w14:textId="2B31701F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396 (0.967,2.016)</w:t>
            </w:r>
          </w:p>
        </w:tc>
        <w:tc>
          <w:tcPr>
            <w:tcW w:w="0" w:type="auto"/>
            <w:hideMark/>
          </w:tcPr>
          <w:p w14:paraId="53040EDE" w14:textId="7DB0A4B3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753</w:t>
            </w:r>
          </w:p>
        </w:tc>
      </w:tr>
      <w:tr w:rsidR="00D00204" w:rsidRPr="00D00204" w14:paraId="392A7D88" w14:textId="77777777" w:rsidTr="003F21F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568A815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ansmission risk</w:t>
            </w:r>
          </w:p>
        </w:tc>
        <w:tc>
          <w:tcPr>
            <w:tcW w:w="0" w:type="auto"/>
            <w:vAlign w:val="center"/>
            <w:hideMark/>
          </w:tcPr>
          <w:p w14:paraId="4B052B5C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terosexual</w:t>
            </w:r>
          </w:p>
        </w:tc>
        <w:tc>
          <w:tcPr>
            <w:tcW w:w="0" w:type="auto"/>
            <w:vAlign w:val="center"/>
          </w:tcPr>
          <w:p w14:paraId="205D3A78" w14:textId="33EE680A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</w:tcPr>
          <w:p w14:paraId="3398E376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5B05DB" w14:textId="5C1A1914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3DFC49D2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A8DE06" w14:textId="7040FF1C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735A52C2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25E0B9" w14:textId="0887D621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hideMark/>
          </w:tcPr>
          <w:p w14:paraId="272B09FA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D00204" w:rsidRPr="00D00204" w14:paraId="5FCD4805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14:paraId="2E1EAFB6" w14:textId="77777777" w:rsidR="00D00204" w:rsidRPr="00D00204" w:rsidRDefault="00D00204" w:rsidP="00D0020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47A2C5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DU</w:t>
            </w:r>
          </w:p>
        </w:tc>
        <w:tc>
          <w:tcPr>
            <w:tcW w:w="0" w:type="auto"/>
          </w:tcPr>
          <w:p w14:paraId="593C4E9C" w14:textId="3AEB3A1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593 (1.236,2.053)</w:t>
            </w:r>
          </w:p>
        </w:tc>
        <w:tc>
          <w:tcPr>
            <w:tcW w:w="0" w:type="auto"/>
          </w:tcPr>
          <w:p w14:paraId="79A097DA" w14:textId="7F627BC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03</w:t>
            </w:r>
          </w:p>
        </w:tc>
        <w:tc>
          <w:tcPr>
            <w:tcW w:w="0" w:type="auto"/>
            <w:hideMark/>
          </w:tcPr>
          <w:p w14:paraId="20EE7697" w14:textId="6A6E2C2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600 (1.092,2.344)</w:t>
            </w:r>
          </w:p>
        </w:tc>
        <w:tc>
          <w:tcPr>
            <w:tcW w:w="0" w:type="auto"/>
            <w:hideMark/>
          </w:tcPr>
          <w:p w14:paraId="77484403" w14:textId="6733D3A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158</w:t>
            </w:r>
          </w:p>
        </w:tc>
        <w:tc>
          <w:tcPr>
            <w:tcW w:w="0" w:type="auto"/>
            <w:hideMark/>
          </w:tcPr>
          <w:p w14:paraId="2A661A08" w14:textId="33BE390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033 (0.706,1.511)</w:t>
            </w:r>
          </w:p>
        </w:tc>
        <w:tc>
          <w:tcPr>
            <w:tcW w:w="0" w:type="auto"/>
            <w:hideMark/>
          </w:tcPr>
          <w:p w14:paraId="2A0170F6" w14:textId="2F47759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8664</w:t>
            </w:r>
          </w:p>
        </w:tc>
        <w:tc>
          <w:tcPr>
            <w:tcW w:w="0" w:type="auto"/>
            <w:hideMark/>
          </w:tcPr>
          <w:p w14:paraId="14574EDC" w14:textId="54681ED8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3.494 (2.232,5.472)</w:t>
            </w:r>
          </w:p>
        </w:tc>
        <w:tc>
          <w:tcPr>
            <w:tcW w:w="0" w:type="auto"/>
            <w:hideMark/>
          </w:tcPr>
          <w:p w14:paraId="7478F7F4" w14:textId="377C25B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D00204" w:rsidRPr="00D00204" w14:paraId="57260B50" w14:textId="77777777" w:rsidTr="00D002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150D5BC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24790A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SM</w:t>
            </w:r>
          </w:p>
        </w:tc>
        <w:tc>
          <w:tcPr>
            <w:tcW w:w="0" w:type="auto"/>
          </w:tcPr>
          <w:p w14:paraId="13447C7B" w14:textId="35290E60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2.181 (1.814,2.622)</w:t>
            </w:r>
          </w:p>
        </w:tc>
        <w:tc>
          <w:tcPr>
            <w:tcW w:w="0" w:type="auto"/>
          </w:tcPr>
          <w:p w14:paraId="45683A4C" w14:textId="7A8D58CF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4A91579E" w14:textId="5293EA1E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2.048 (1.551,2.704)</w:t>
            </w:r>
          </w:p>
        </w:tc>
        <w:tc>
          <w:tcPr>
            <w:tcW w:w="0" w:type="auto"/>
            <w:hideMark/>
          </w:tcPr>
          <w:p w14:paraId="44DB125A" w14:textId="233158EC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  <w:hideMark/>
          </w:tcPr>
          <w:p w14:paraId="235BEB40" w14:textId="4515AFC3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613 (1.254,2.074)</w:t>
            </w:r>
          </w:p>
        </w:tc>
        <w:tc>
          <w:tcPr>
            <w:tcW w:w="0" w:type="auto"/>
            <w:hideMark/>
          </w:tcPr>
          <w:p w14:paraId="185CC6F3" w14:textId="0921183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0" w:type="auto"/>
            <w:hideMark/>
          </w:tcPr>
          <w:p w14:paraId="3A4923CE" w14:textId="393588BB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5.361 (3.710,7.749)</w:t>
            </w:r>
          </w:p>
        </w:tc>
        <w:tc>
          <w:tcPr>
            <w:tcW w:w="0" w:type="auto"/>
            <w:hideMark/>
          </w:tcPr>
          <w:p w14:paraId="22EF7346" w14:textId="6F938ADF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D00204" w:rsidRPr="00D00204" w14:paraId="15BFA7F7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98CCF75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FF9BB6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ther/unknown</w:t>
            </w:r>
          </w:p>
        </w:tc>
        <w:tc>
          <w:tcPr>
            <w:tcW w:w="0" w:type="auto"/>
          </w:tcPr>
          <w:p w14:paraId="3E0577A6" w14:textId="39F04D8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908 (0.754,1.094)</w:t>
            </w:r>
          </w:p>
        </w:tc>
        <w:tc>
          <w:tcPr>
            <w:tcW w:w="0" w:type="auto"/>
          </w:tcPr>
          <w:p w14:paraId="72CBEFAC" w14:textId="376B9763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3085</w:t>
            </w:r>
          </w:p>
        </w:tc>
        <w:tc>
          <w:tcPr>
            <w:tcW w:w="0" w:type="auto"/>
            <w:hideMark/>
          </w:tcPr>
          <w:p w14:paraId="14B6878F" w14:textId="5690653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800 (0.602,1.064)</w:t>
            </w:r>
          </w:p>
        </w:tc>
        <w:tc>
          <w:tcPr>
            <w:tcW w:w="0" w:type="auto"/>
            <w:hideMark/>
          </w:tcPr>
          <w:p w14:paraId="397B25FB" w14:textId="1FA087DA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1252</w:t>
            </w:r>
          </w:p>
        </w:tc>
        <w:tc>
          <w:tcPr>
            <w:tcW w:w="0" w:type="auto"/>
            <w:hideMark/>
          </w:tcPr>
          <w:p w14:paraId="446CEE64" w14:textId="0EC0C45A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961 (0.761,1.214)</w:t>
            </w:r>
          </w:p>
        </w:tc>
        <w:tc>
          <w:tcPr>
            <w:tcW w:w="0" w:type="auto"/>
            <w:hideMark/>
          </w:tcPr>
          <w:p w14:paraId="220254DC" w14:textId="7A686AC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7407</w:t>
            </w:r>
          </w:p>
        </w:tc>
        <w:tc>
          <w:tcPr>
            <w:tcW w:w="0" w:type="auto"/>
            <w:hideMark/>
          </w:tcPr>
          <w:p w14:paraId="4E7E504A" w14:textId="596B4CB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286 (0.850,1.946)</w:t>
            </w:r>
          </w:p>
        </w:tc>
        <w:tc>
          <w:tcPr>
            <w:tcW w:w="0" w:type="auto"/>
            <w:hideMark/>
          </w:tcPr>
          <w:p w14:paraId="5EDB14F3" w14:textId="2FFB8D1B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2331</w:t>
            </w:r>
          </w:p>
        </w:tc>
      </w:tr>
      <w:tr w:rsidR="00D00204" w:rsidRPr="00D00204" w14:paraId="4E57656E" w14:textId="77777777" w:rsidTr="0015380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49B619B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ence at HIV diagnosis</w:t>
            </w:r>
          </w:p>
        </w:tc>
        <w:tc>
          <w:tcPr>
            <w:tcW w:w="0" w:type="auto"/>
            <w:vAlign w:val="center"/>
            <w:hideMark/>
          </w:tcPr>
          <w:p w14:paraId="07FC5DF7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0" w:type="auto"/>
            <w:vAlign w:val="center"/>
          </w:tcPr>
          <w:p w14:paraId="77AD7A82" w14:textId="3A2D9DFF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</w:tcPr>
          <w:p w14:paraId="5541CCC1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58E7F2" w14:textId="03130001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65C714F7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7C30B5" w14:textId="0AF3DAF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34655597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91406C" w14:textId="4823FCD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hideMark/>
          </w:tcPr>
          <w:p w14:paraId="15613C6A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D00204" w:rsidRPr="00D00204" w14:paraId="114A0D5F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14:paraId="09DB0C46" w14:textId="77777777" w:rsidR="00D00204" w:rsidRPr="00D00204" w:rsidRDefault="00D00204" w:rsidP="00D0020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728EB4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0" w:type="auto"/>
          </w:tcPr>
          <w:p w14:paraId="4CD96ED9" w14:textId="5801818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127 (1.005,1.265)</w:t>
            </w:r>
          </w:p>
        </w:tc>
        <w:tc>
          <w:tcPr>
            <w:tcW w:w="0" w:type="auto"/>
          </w:tcPr>
          <w:p w14:paraId="4C7E6468" w14:textId="38C031DD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408</w:t>
            </w:r>
          </w:p>
        </w:tc>
        <w:tc>
          <w:tcPr>
            <w:tcW w:w="0" w:type="auto"/>
            <w:hideMark/>
          </w:tcPr>
          <w:p w14:paraId="27DEC100" w14:textId="7BFC2D4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078 (0.917,1.267)</w:t>
            </w:r>
          </w:p>
        </w:tc>
        <w:tc>
          <w:tcPr>
            <w:tcW w:w="0" w:type="auto"/>
            <w:hideMark/>
          </w:tcPr>
          <w:p w14:paraId="279EE0F6" w14:textId="721E77E6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3606</w:t>
            </w:r>
          </w:p>
        </w:tc>
        <w:tc>
          <w:tcPr>
            <w:tcW w:w="0" w:type="auto"/>
            <w:hideMark/>
          </w:tcPr>
          <w:p w14:paraId="15290D8B" w14:textId="3DBA7E5D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154 (0.980,1.359)</w:t>
            </w:r>
          </w:p>
        </w:tc>
        <w:tc>
          <w:tcPr>
            <w:tcW w:w="0" w:type="auto"/>
            <w:hideMark/>
          </w:tcPr>
          <w:p w14:paraId="62F94E9B" w14:textId="16CF774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857</w:t>
            </w:r>
          </w:p>
        </w:tc>
        <w:tc>
          <w:tcPr>
            <w:tcW w:w="0" w:type="auto"/>
            <w:hideMark/>
          </w:tcPr>
          <w:p w14:paraId="11498A98" w14:textId="1D1E178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127 (0.964,1.317)</w:t>
            </w:r>
          </w:p>
        </w:tc>
        <w:tc>
          <w:tcPr>
            <w:tcW w:w="0" w:type="auto"/>
            <w:hideMark/>
          </w:tcPr>
          <w:p w14:paraId="4D56AD7A" w14:textId="158D8A6C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1347</w:t>
            </w:r>
          </w:p>
        </w:tc>
      </w:tr>
      <w:tr w:rsidR="00D00204" w:rsidRPr="00D00204" w14:paraId="660B8EDF" w14:textId="77777777" w:rsidTr="0002599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0EFA623" w14:textId="77777777" w:rsidR="00D00204" w:rsidRPr="00D00204" w:rsidRDefault="00D00204" w:rsidP="00D002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itial VL</w:t>
            </w:r>
          </w:p>
          <w:p w14:paraId="64C5887F" w14:textId="77777777" w:rsidR="00D00204" w:rsidRPr="00D00204" w:rsidRDefault="00D00204" w:rsidP="00D002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9124CAD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1448D7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200</w:t>
            </w:r>
          </w:p>
        </w:tc>
        <w:tc>
          <w:tcPr>
            <w:tcW w:w="0" w:type="auto"/>
            <w:vAlign w:val="center"/>
          </w:tcPr>
          <w:p w14:paraId="0B3B183B" w14:textId="16BB2B1F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</w:tcPr>
          <w:p w14:paraId="751D44C8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E49314" w14:textId="2571F2DE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21EB7229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87472A" w14:textId="1F7F07BE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14:paraId="40C1FFE8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834577" w14:textId="6758B660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hideMark/>
          </w:tcPr>
          <w:p w14:paraId="600CCC6E" w14:textId="77777777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D00204" w:rsidRPr="00D00204" w14:paraId="073CD20B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</w:tcPr>
          <w:p w14:paraId="6474E4F7" w14:textId="77777777" w:rsidR="00D00204" w:rsidRPr="00D00204" w:rsidRDefault="00D00204" w:rsidP="00D0020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380BD68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0-10,000</w:t>
            </w:r>
          </w:p>
        </w:tc>
        <w:tc>
          <w:tcPr>
            <w:tcW w:w="0" w:type="auto"/>
          </w:tcPr>
          <w:p w14:paraId="2CEF2B47" w14:textId="33830A4F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572 (1.068,2.314)</w:t>
            </w:r>
          </w:p>
        </w:tc>
        <w:tc>
          <w:tcPr>
            <w:tcW w:w="0" w:type="auto"/>
          </w:tcPr>
          <w:p w14:paraId="6E5C1D3B" w14:textId="3FA4562A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218</w:t>
            </w:r>
          </w:p>
        </w:tc>
        <w:tc>
          <w:tcPr>
            <w:tcW w:w="0" w:type="auto"/>
          </w:tcPr>
          <w:p w14:paraId="5EDA437D" w14:textId="7DC4C62B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372 (0.787,2.392)</w:t>
            </w:r>
          </w:p>
        </w:tc>
        <w:tc>
          <w:tcPr>
            <w:tcW w:w="0" w:type="auto"/>
          </w:tcPr>
          <w:p w14:paraId="765BF157" w14:textId="111AD126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2652</w:t>
            </w:r>
          </w:p>
        </w:tc>
        <w:tc>
          <w:tcPr>
            <w:tcW w:w="0" w:type="auto"/>
          </w:tcPr>
          <w:p w14:paraId="40469C21" w14:textId="4AF1BBB9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140 (0.698,1.861)</w:t>
            </w:r>
          </w:p>
        </w:tc>
        <w:tc>
          <w:tcPr>
            <w:tcW w:w="0" w:type="auto"/>
          </w:tcPr>
          <w:p w14:paraId="6FE06BD6" w14:textId="554497D4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6005</w:t>
            </w:r>
          </w:p>
        </w:tc>
        <w:tc>
          <w:tcPr>
            <w:tcW w:w="0" w:type="auto"/>
          </w:tcPr>
          <w:p w14:paraId="0F95E662" w14:textId="2AAA81EF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700 (0.975,2.962)</w:t>
            </w:r>
          </w:p>
        </w:tc>
        <w:tc>
          <w:tcPr>
            <w:tcW w:w="0" w:type="auto"/>
          </w:tcPr>
          <w:p w14:paraId="04B3F7FA" w14:textId="52A5938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612</w:t>
            </w:r>
          </w:p>
        </w:tc>
      </w:tr>
      <w:tr w:rsidR="00D00204" w:rsidRPr="00D00204" w14:paraId="41AD4900" w14:textId="77777777" w:rsidTr="00D002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14:paraId="4352A785" w14:textId="77777777" w:rsidR="00D00204" w:rsidRPr="00D00204" w:rsidRDefault="00D00204" w:rsidP="00D0020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F163A5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,000-100,000</w:t>
            </w:r>
          </w:p>
        </w:tc>
        <w:tc>
          <w:tcPr>
            <w:tcW w:w="0" w:type="auto"/>
          </w:tcPr>
          <w:p w14:paraId="4B8891F9" w14:textId="3D1432BF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733 (1.178,2.549)</w:t>
            </w:r>
          </w:p>
        </w:tc>
        <w:tc>
          <w:tcPr>
            <w:tcW w:w="0" w:type="auto"/>
          </w:tcPr>
          <w:p w14:paraId="5154DFE9" w14:textId="4D9111DA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52</w:t>
            </w:r>
          </w:p>
        </w:tc>
        <w:tc>
          <w:tcPr>
            <w:tcW w:w="0" w:type="auto"/>
            <w:hideMark/>
          </w:tcPr>
          <w:p w14:paraId="401EE169" w14:textId="546A597A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450 (0.832,2.526)</w:t>
            </w:r>
          </w:p>
        </w:tc>
        <w:tc>
          <w:tcPr>
            <w:tcW w:w="0" w:type="auto"/>
            <w:hideMark/>
          </w:tcPr>
          <w:p w14:paraId="7BBA44F8" w14:textId="476F4862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1899</w:t>
            </w:r>
          </w:p>
        </w:tc>
        <w:tc>
          <w:tcPr>
            <w:tcW w:w="0" w:type="auto"/>
            <w:hideMark/>
          </w:tcPr>
          <w:p w14:paraId="33F4D767" w14:textId="5A8E2852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407 (0.863,2.293)</w:t>
            </w:r>
          </w:p>
        </w:tc>
        <w:tc>
          <w:tcPr>
            <w:tcW w:w="0" w:type="auto"/>
            <w:hideMark/>
          </w:tcPr>
          <w:p w14:paraId="52F86741" w14:textId="18133DD2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1706</w:t>
            </w:r>
          </w:p>
        </w:tc>
        <w:tc>
          <w:tcPr>
            <w:tcW w:w="0" w:type="auto"/>
            <w:hideMark/>
          </w:tcPr>
          <w:p w14:paraId="1E9E047A" w14:textId="2E9B344D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657 (0.952,2.885)</w:t>
            </w:r>
          </w:p>
        </w:tc>
        <w:tc>
          <w:tcPr>
            <w:tcW w:w="0" w:type="auto"/>
            <w:hideMark/>
          </w:tcPr>
          <w:p w14:paraId="2F1E8A52" w14:textId="06E09771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742</w:t>
            </w:r>
          </w:p>
        </w:tc>
      </w:tr>
      <w:tr w:rsidR="00D00204" w:rsidRPr="00D00204" w14:paraId="37646749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FD65D57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C7B25D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gt;100,000</w:t>
            </w:r>
          </w:p>
        </w:tc>
        <w:tc>
          <w:tcPr>
            <w:tcW w:w="0" w:type="auto"/>
          </w:tcPr>
          <w:p w14:paraId="011278E0" w14:textId="6E49D819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913 (1.292,2.830)</w:t>
            </w:r>
          </w:p>
        </w:tc>
        <w:tc>
          <w:tcPr>
            <w:tcW w:w="0" w:type="auto"/>
          </w:tcPr>
          <w:p w14:paraId="3CB3C9BF" w14:textId="312A9AFE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12</w:t>
            </w:r>
          </w:p>
        </w:tc>
        <w:tc>
          <w:tcPr>
            <w:tcW w:w="0" w:type="auto"/>
            <w:hideMark/>
          </w:tcPr>
          <w:p w14:paraId="584F69D8" w14:textId="030FD5CD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583 (0.900,2.783)</w:t>
            </w:r>
          </w:p>
        </w:tc>
        <w:tc>
          <w:tcPr>
            <w:tcW w:w="0" w:type="auto"/>
            <w:hideMark/>
          </w:tcPr>
          <w:p w14:paraId="799C7761" w14:textId="6F31F052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111</w:t>
            </w:r>
          </w:p>
        </w:tc>
        <w:tc>
          <w:tcPr>
            <w:tcW w:w="0" w:type="auto"/>
            <w:hideMark/>
          </w:tcPr>
          <w:p w14:paraId="029CC45F" w14:textId="28B2BE3F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599 (0.972,2.632)</w:t>
            </w:r>
          </w:p>
        </w:tc>
        <w:tc>
          <w:tcPr>
            <w:tcW w:w="0" w:type="auto"/>
            <w:hideMark/>
          </w:tcPr>
          <w:p w14:paraId="53261500" w14:textId="6931D6E9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647</w:t>
            </w:r>
          </w:p>
        </w:tc>
        <w:tc>
          <w:tcPr>
            <w:tcW w:w="0" w:type="auto"/>
            <w:hideMark/>
          </w:tcPr>
          <w:p w14:paraId="77008C72" w14:textId="3AE4C8A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866 (1.064,3.272)</w:t>
            </w:r>
          </w:p>
        </w:tc>
        <w:tc>
          <w:tcPr>
            <w:tcW w:w="0" w:type="auto"/>
            <w:hideMark/>
          </w:tcPr>
          <w:p w14:paraId="6B18F463" w14:textId="753AAB96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294</w:t>
            </w:r>
          </w:p>
        </w:tc>
      </w:tr>
      <w:tr w:rsidR="00D00204" w:rsidRPr="00D00204" w14:paraId="08EDF2FB" w14:textId="77777777" w:rsidTr="00D002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1DB35F6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1B1DB0E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0" w:type="auto"/>
          </w:tcPr>
          <w:p w14:paraId="4F2DAD3C" w14:textId="005FAB7A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372 (0.897,2.099)</w:t>
            </w:r>
          </w:p>
        </w:tc>
        <w:tc>
          <w:tcPr>
            <w:tcW w:w="0" w:type="auto"/>
          </w:tcPr>
          <w:p w14:paraId="265BA819" w14:textId="10753100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1449</w:t>
            </w:r>
          </w:p>
        </w:tc>
        <w:tc>
          <w:tcPr>
            <w:tcW w:w="0" w:type="auto"/>
          </w:tcPr>
          <w:p w14:paraId="254C7DA2" w14:textId="6C4E08AE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214 (0.657,2.245)</w:t>
            </w:r>
          </w:p>
        </w:tc>
        <w:tc>
          <w:tcPr>
            <w:tcW w:w="0" w:type="auto"/>
          </w:tcPr>
          <w:p w14:paraId="027C6C53" w14:textId="5EF729BD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5364</w:t>
            </w:r>
          </w:p>
        </w:tc>
        <w:tc>
          <w:tcPr>
            <w:tcW w:w="0" w:type="auto"/>
          </w:tcPr>
          <w:p w14:paraId="7A544FAA" w14:textId="22F7FAF5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045 (0.603,1.810)</w:t>
            </w:r>
          </w:p>
        </w:tc>
        <w:tc>
          <w:tcPr>
            <w:tcW w:w="0" w:type="auto"/>
          </w:tcPr>
          <w:p w14:paraId="0F8130B6" w14:textId="63A6233A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8757</w:t>
            </w:r>
          </w:p>
        </w:tc>
        <w:tc>
          <w:tcPr>
            <w:tcW w:w="0" w:type="auto"/>
          </w:tcPr>
          <w:p w14:paraId="6A367B93" w14:textId="2731C48E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342 (0.734,2.454)</w:t>
            </w:r>
          </w:p>
        </w:tc>
        <w:tc>
          <w:tcPr>
            <w:tcW w:w="0" w:type="auto"/>
          </w:tcPr>
          <w:p w14:paraId="472F9EDA" w14:textId="4721A8EA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3387</w:t>
            </w:r>
          </w:p>
        </w:tc>
      </w:tr>
      <w:tr w:rsidR="00D00204" w:rsidRPr="00D00204" w14:paraId="368D3471" w14:textId="77777777" w:rsidTr="004C6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B8F3C3C" w14:textId="77777777" w:rsidR="00D00204" w:rsidRPr="00D00204" w:rsidRDefault="00D00204" w:rsidP="00D002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itial CD4</w:t>
            </w:r>
          </w:p>
          <w:p w14:paraId="3106945A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4761044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200</w:t>
            </w:r>
          </w:p>
        </w:tc>
        <w:tc>
          <w:tcPr>
            <w:tcW w:w="0" w:type="auto"/>
            <w:vAlign w:val="center"/>
          </w:tcPr>
          <w:p w14:paraId="205AFD29" w14:textId="2CA6FE35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</w:tcPr>
          <w:p w14:paraId="5DAEDC6B" w14:textId="7777777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4ADC80" w14:textId="1D730B6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</w:tcPr>
          <w:p w14:paraId="0AF9D5FF" w14:textId="7777777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D9353A8" w14:textId="61892138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  <w:vAlign w:val="center"/>
          </w:tcPr>
          <w:p w14:paraId="07FD1A78" w14:textId="7777777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3ED172F" w14:textId="64CC4106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0" w:type="auto"/>
          </w:tcPr>
          <w:p w14:paraId="099F1249" w14:textId="77777777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D00204" w:rsidRPr="00D00204" w14:paraId="3F6FB162" w14:textId="77777777" w:rsidTr="00D002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221962F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D8B7FB0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0-350</w:t>
            </w:r>
          </w:p>
        </w:tc>
        <w:tc>
          <w:tcPr>
            <w:tcW w:w="0" w:type="auto"/>
          </w:tcPr>
          <w:p w14:paraId="2BAE4B05" w14:textId="27E938F2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472 (1.283,1.688)</w:t>
            </w:r>
          </w:p>
        </w:tc>
        <w:tc>
          <w:tcPr>
            <w:tcW w:w="0" w:type="auto"/>
          </w:tcPr>
          <w:p w14:paraId="5880CE9D" w14:textId="12D85DE2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60834808" w14:textId="6E66FA0C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501 (1.231,1.831)</w:t>
            </w:r>
          </w:p>
        </w:tc>
        <w:tc>
          <w:tcPr>
            <w:tcW w:w="0" w:type="auto"/>
          </w:tcPr>
          <w:p w14:paraId="276F436F" w14:textId="5D144D9C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727ABBB5" w14:textId="6D59B39B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950 (1.592,2.389)</w:t>
            </w:r>
          </w:p>
        </w:tc>
        <w:tc>
          <w:tcPr>
            <w:tcW w:w="0" w:type="auto"/>
          </w:tcPr>
          <w:p w14:paraId="69800C68" w14:textId="74E2654E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7068E325" w14:textId="0AA2B2EB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234 (1.028,1.482)</w:t>
            </w:r>
          </w:p>
        </w:tc>
        <w:tc>
          <w:tcPr>
            <w:tcW w:w="0" w:type="auto"/>
          </w:tcPr>
          <w:p w14:paraId="02DEFBD4" w14:textId="60619902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242</w:t>
            </w:r>
          </w:p>
        </w:tc>
      </w:tr>
      <w:tr w:rsidR="00D00204" w:rsidRPr="00D00204" w14:paraId="4B2E0A03" w14:textId="77777777" w:rsidTr="00D0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AF4CD61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C77C55F" w14:textId="77777777" w:rsidR="00D00204" w:rsidRPr="00D00204" w:rsidRDefault="00D00204" w:rsidP="00D00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gt;350</w:t>
            </w:r>
          </w:p>
        </w:tc>
        <w:tc>
          <w:tcPr>
            <w:tcW w:w="0" w:type="auto"/>
          </w:tcPr>
          <w:p w14:paraId="79DBC41F" w14:textId="517981CA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465 (1.290,1.664)</w:t>
            </w:r>
          </w:p>
        </w:tc>
        <w:tc>
          <w:tcPr>
            <w:tcW w:w="0" w:type="auto"/>
          </w:tcPr>
          <w:p w14:paraId="7EFFC7B4" w14:textId="4BEE8906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359D3AB4" w14:textId="5F555BBD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374 (1.139,1.658)</w:t>
            </w:r>
          </w:p>
        </w:tc>
        <w:tc>
          <w:tcPr>
            <w:tcW w:w="0" w:type="auto"/>
          </w:tcPr>
          <w:p w14:paraId="6BE1DE09" w14:textId="5C7F44C0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0" w:type="auto"/>
          </w:tcPr>
          <w:p w14:paraId="530FE685" w14:textId="5E728C28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818 (1.499,2.204)</w:t>
            </w:r>
          </w:p>
        </w:tc>
        <w:tc>
          <w:tcPr>
            <w:tcW w:w="0" w:type="auto"/>
          </w:tcPr>
          <w:p w14:paraId="240B61D9" w14:textId="6D886D11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63B57A07" w14:textId="4517D05B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273 (1.075,1.507)</w:t>
            </w:r>
          </w:p>
        </w:tc>
        <w:tc>
          <w:tcPr>
            <w:tcW w:w="0" w:type="auto"/>
          </w:tcPr>
          <w:p w14:paraId="44174139" w14:textId="65A6CEAA" w:rsidR="00D00204" w:rsidRPr="00D00204" w:rsidRDefault="00D00204" w:rsidP="00D0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51</w:t>
            </w:r>
          </w:p>
        </w:tc>
      </w:tr>
      <w:tr w:rsidR="00D00204" w:rsidRPr="00D00204" w14:paraId="404AD596" w14:textId="77777777" w:rsidTr="00D002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042FAEB" w14:textId="77777777" w:rsidR="00D00204" w:rsidRPr="00D00204" w:rsidRDefault="00D00204" w:rsidP="00D0020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4A0DD70" w14:textId="77777777" w:rsidR="00D00204" w:rsidRPr="00D00204" w:rsidRDefault="00D00204" w:rsidP="00D00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0" w:type="auto"/>
          </w:tcPr>
          <w:p w14:paraId="0A5C0A40" w14:textId="6D001FB2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544 (1.248,1.911)</w:t>
            </w:r>
          </w:p>
        </w:tc>
        <w:tc>
          <w:tcPr>
            <w:tcW w:w="0" w:type="auto"/>
          </w:tcPr>
          <w:p w14:paraId="0801F6B2" w14:textId="29A20365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4E61BC0B" w14:textId="7C52279B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342 (0.978,1.841)</w:t>
            </w:r>
          </w:p>
        </w:tc>
        <w:tc>
          <w:tcPr>
            <w:tcW w:w="0" w:type="auto"/>
          </w:tcPr>
          <w:p w14:paraId="1677C060" w14:textId="3173C3E5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681</w:t>
            </w:r>
          </w:p>
        </w:tc>
        <w:tc>
          <w:tcPr>
            <w:tcW w:w="0" w:type="auto"/>
          </w:tcPr>
          <w:p w14:paraId="0B1BD634" w14:textId="454BC398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862 (1.371,2.530)</w:t>
            </w:r>
          </w:p>
        </w:tc>
        <w:tc>
          <w:tcPr>
            <w:tcW w:w="0" w:type="auto"/>
          </w:tcPr>
          <w:p w14:paraId="45F54CA0" w14:textId="176D7133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6E8977C1" w14:textId="55354D4A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1.526 (1.153,2.020)</w:t>
            </w:r>
          </w:p>
        </w:tc>
        <w:tc>
          <w:tcPr>
            <w:tcW w:w="0" w:type="auto"/>
          </w:tcPr>
          <w:p w14:paraId="2AC41AF4" w14:textId="3618B9C4" w:rsidR="00D00204" w:rsidRPr="00D00204" w:rsidRDefault="00D00204" w:rsidP="00D0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0204">
              <w:rPr>
                <w:rFonts w:ascii="Calibri" w:hAnsi="Calibri" w:cs="Calibri"/>
                <w:sz w:val="18"/>
                <w:szCs w:val="18"/>
              </w:rPr>
              <w:t>0.0031</w:t>
            </w:r>
          </w:p>
        </w:tc>
      </w:tr>
    </w:tbl>
    <w:p w14:paraId="5500A245" w14:textId="77777777" w:rsidR="00626CE5" w:rsidRDefault="00626CE5"/>
    <w:sectPr w:rsidR="00626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M7AwsjQxMbEwMjZS0lEKTi0uzszPAykwrAUAVWNB4SwAAAA="/>
  </w:docVars>
  <w:rsids>
    <w:rsidRoot w:val="00FE4CD3"/>
    <w:rsid w:val="002E6E84"/>
    <w:rsid w:val="00403539"/>
    <w:rsid w:val="0046216D"/>
    <w:rsid w:val="00465FDF"/>
    <w:rsid w:val="00531E83"/>
    <w:rsid w:val="005B0783"/>
    <w:rsid w:val="00602AA7"/>
    <w:rsid w:val="00626CE5"/>
    <w:rsid w:val="006540CC"/>
    <w:rsid w:val="0082265D"/>
    <w:rsid w:val="00894966"/>
    <w:rsid w:val="008C58B3"/>
    <w:rsid w:val="009C2E96"/>
    <w:rsid w:val="00BB087A"/>
    <w:rsid w:val="00CD40B9"/>
    <w:rsid w:val="00D00204"/>
    <w:rsid w:val="00FE4CD3"/>
    <w:rsid w:val="00FF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A50965"/>
  <w15:chartTrackingRefBased/>
  <w15:docId w15:val="{F47E1712-203B-4634-A874-AD1F880E4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CD3"/>
  </w:style>
  <w:style w:type="paragraph" w:styleId="Heading1">
    <w:name w:val="heading 1"/>
    <w:basedOn w:val="Normal"/>
    <w:next w:val="Normal"/>
    <w:link w:val="Heading1Char"/>
    <w:uiPriority w:val="9"/>
    <w:qFormat/>
    <w:rsid w:val="00FE4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C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C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C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C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C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C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C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C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C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C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C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C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C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CD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E4C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6</Words>
  <Characters>2307</Characters>
  <Application>Microsoft Office Word</Application>
  <DocSecurity>0</DocSecurity>
  <Lines>384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é-Joëlle Gass</dc:creator>
  <cp:keywords/>
  <dc:description/>
  <cp:lastModifiedBy>Gass, Salome-Joelle</cp:lastModifiedBy>
  <cp:revision>13</cp:revision>
  <dcterms:created xsi:type="dcterms:W3CDTF">2025-02-19T17:47:00Z</dcterms:created>
  <dcterms:modified xsi:type="dcterms:W3CDTF">2025-02-24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878e37-d001-4fb6-a6cb-f07cd4389331</vt:lpwstr>
  </property>
</Properties>
</file>